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DA8" w:rsidRPr="001A331C" w:rsidRDefault="001F4DA8">
      <w:pPr>
        <w:rPr>
          <w:rStyle w:val="Strong"/>
          <w:rFonts w:ascii="Times New Roman" w:hAnsi="Times New Roman" w:cs="Times New Roman"/>
          <w:b w:val="0"/>
          <w:bCs w:val="0"/>
          <w:color w:val="333333"/>
          <w:sz w:val="20"/>
          <w:szCs w:val="20"/>
          <w:shd w:val="clear" w:color="auto" w:fill="FFFFFF"/>
          <w:lang w:val="en-US"/>
        </w:rPr>
      </w:pPr>
    </w:p>
    <w:tbl>
      <w:tblPr>
        <w:tblStyle w:val="TableGrid"/>
        <w:tblpPr w:leftFromText="141" w:rightFromText="141" w:vertAnchor="text" w:horzAnchor="margin" w:tblpYSpec="center"/>
        <w:tblW w:w="0" w:type="auto"/>
        <w:tblLook w:val="04A0" w:firstRow="1" w:lastRow="0" w:firstColumn="1" w:lastColumn="0" w:noHBand="0" w:noVBand="1"/>
      </w:tblPr>
      <w:tblGrid>
        <w:gridCol w:w="1027"/>
        <w:gridCol w:w="987"/>
        <w:gridCol w:w="829"/>
        <w:gridCol w:w="761"/>
        <w:gridCol w:w="761"/>
        <w:gridCol w:w="761"/>
        <w:gridCol w:w="761"/>
        <w:gridCol w:w="761"/>
        <w:gridCol w:w="791"/>
        <w:gridCol w:w="836"/>
        <w:gridCol w:w="767"/>
      </w:tblGrid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noWrap/>
            <w:hideMark/>
          </w:tcPr>
          <w:p w:rsidR="0052622D" w:rsidRPr="0081413A" w:rsidRDefault="0052622D" w:rsidP="0052622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413A">
              <w:rPr>
                <w:rFonts w:ascii="Times New Roman" w:hAnsi="Times New Roman" w:cs="Times New Roman"/>
                <w:iCs/>
                <w:sz w:val="20"/>
                <w:szCs w:val="20"/>
              </w:rPr>
              <w:t>M</w:t>
            </w:r>
            <w:r w:rsidRPr="0081413A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52622D" w:rsidRPr="0081413A" w:rsidRDefault="0052622D" w:rsidP="0052622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413A">
              <w:rPr>
                <w:rFonts w:ascii="Times New Roman" w:hAnsi="Times New Roman" w:cs="Times New Roman"/>
                <w:iCs/>
                <w:sz w:val="20"/>
                <w:szCs w:val="20"/>
              </w:rPr>
              <w:t>M</w:t>
            </w:r>
            <w:r w:rsidRPr="0081413A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99" w:type="dxa"/>
            <w:gridSpan w:val="8"/>
            <w:noWrap/>
            <w:hideMark/>
          </w:tcPr>
          <w:p w:rsidR="0052622D" w:rsidRPr="0081413A" w:rsidRDefault="0052622D" w:rsidP="0052622D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413A">
              <w:rPr>
                <w:rFonts w:ascii="Times New Roman" w:hAnsi="Times New Roman" w:cs="Times New Roman"/>
                <w:iCs/>
                <w:sz w:val="20"/>
                <w:szCs w:val="20"/>
              </w:rPr>
              <w:t>M</w:t>
            </w:r>
            <w:r w:rsidRPr="0081413A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3</w:t>
            </w:r>
          </w:p>
        </w:tc>
      </w:tr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52622D" w:rsidRPr="0052622D" w:rsidRDefault="0052622D" w:rsidP="001A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ular</w:t>
            </w:r>
            <w:proofErr w:type="spellEnd"/>
          </w:p>
        </w:tc>
        <w:tc>
          <w:tcPr>
            <w:tcW w:w="829" w:type="dxa"/>
            <w:noWrap/>
            <w:hideMark/>
          </w:tcPr>
          <w:p w:rsidR="0052622D" w:rsidRPr="0052622D" w:rsidRDefault="0052622D" w:rsidP="001A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761" w:type="dxa"/>
            <w:noWrap/>
            <w:hideMark/>
          </w:tcPr>
          <w:p w:rsidR="0052622D" w:rsidRPr="0052622D" w:rsidRDefault="0052622D" w:rsidP="001A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1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1A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2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1A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3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1A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4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1A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5</w:t>
            </w:r>
          </w:p>
        </w:tc>
        <w:tc>
          <w:tcPr>
            <w:tcW w:w="791" w:type="dxa"/>
            <w:noWrap/>
            <w:hideMark/>
          </w:tcPr>
          <w:p w:rsidR="0052622D" w:rsidRPr="0052622D" w:rsidRDefault="0052622D" w:rsidP="001A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6</w:t>
            </w:r>
          </w:p>
        </w:tc>
        <w:tc>
          <w:tcPr>
            <w:tcW w:w="836" w:type="dxa"/>
            <w:noWrap/>
            <w:hideMark/>
          </w:tcPr>
          <w:p w:rsidR="0052622D" w:rsidRPr="0052622D" w:rsidRDefault="0052622D" w:rsidP="001A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7</w:t>
            </w:r>
          </w:p>
        </w:tc>
        <w:tc>
          <w:tcPr>
            <w:tcW w:w="767" w:type="dxa"/>
            <w:noWrap/>
            <w:hideMark/>
          </w:tcPr>
          <w:p w:rsidR="0052622D" w:rsidRPr="0052622D" w:rsidRDefault="0052622D" w:rsidP="001A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8</w:t>
            </w:r>
          </w:p>
        </w:tc>
      </w:tr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ular</w:t>
            </w:r>
            <w:proofErr w:type="spellEnd"/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29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9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6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67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9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36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67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1</w:t>
            </w: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36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67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2</w:t>
            </w: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9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36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7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3</w:t>
            </w: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36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67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4</w:t>
            </w: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6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9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36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67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5</w:t>
            </w: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91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6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7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6</w:t>
            </w: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36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67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7</w:t>
            </w: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67" w:type="dxa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52622D" w:rsidRPr="0052622D" w:rsidTr="00EA0167">
        <w:trPr>
          <w:trHeight w:val="302"/>
        </w:trPr>
        <w:tc>
          <w:tcPr>
            <w:tcW w:w="1027" w:type="dxa"/>
            <w:noWrap/>
            <w:hideMark/>
          </w:tcPr>
          <w:p w:rsidR="0052622D" w:rsidRPr="0052622D" w:rsidRDefault="0052622D" w:rsidP="0052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8</w:t>
            </w:r>
          </w:p>
        </w:tc>
        <w:tc>
          <w:tcPr>
            <w:tcW w:w="987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E7E6E6" w:themeFill="background2"/>
            <w:noWrap/>
            <w:hideMark/>
          </w:tcPr>
          <w:p w:rsidR="0052622D" w:rsidRPr="0052622D" w:rsidRDefault="0052622D" w:rsidP="0052622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5CD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622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</w:tbl>
    <w:p w:rsidR="004E4814" w:rsidRDefault="004E4814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bookmarkStart w:id="0" w:name="_GoBack"/>
      <w:bookmarkEnd w:id="0"/>
    </w:p>
    <w:p w:rsidR="007A70C0" w:rsidRPr="006C5777" w:rsidRDefault="007A70C0" w:rsidP="0081413A">
      <w:pPr>
        <w:jc w:val="both"/>
        <w:rPr>
          <w:rFonts w:ascii="Times New Roman" w:hAnsi="Times New Roman" w:cs="Times New Roman"/>
          <w:lang w:val="en-US"/>
        </w:rPr>
      </w:pPr>
    </w:p>
    <w:sectPr w:rsidR="007A70C0" w:rsidRPr="006C57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A8C"/>
    <w:rsid w:val="000F3E82"/>
    <w:rsid w:val="00127A8E"/>
    <w:rsid w:val="00161F6F"/>
    <w:rsid w:val="00195CDA"/>
    <w:rsid w:val="001A331C"/>
    <w:rsid w:val="001F4DA8"/>
    <w:rsid w:val="002A25D1"/>
    <w:rsid w:val="003031EE"/>
    <w:rsid w:val="00365803"/>
    <w:rsid w:val="004024AC"/>
    <w:rsid w:val="0043201A"/>
    <w:rsid w:val="00436E50"/>
    <w:rsid w:val="004E4814"/>
    <w:rsid w:val="0052622D"/>
    <w:rsid w:val="00550E3B"/>
    <w:rsid w:val="006226CA"/>
    <w:rsid w:val="006C5777"/>
    <w:rsid w:val="007A70C0"/>
    <w:rsid w:val="0081413A"/>
    <w:rsid w:val="00833B27"/>
    <w:rsid w:val="008B7739"/>
    <w:rsid w:val="00943B4A"/>
    <w:rsid w:val="00946513"/>
    <w:rsid w:val="00AA6A8C"/>
    <w:rsid w:val="00AE7ADF"/>
    <w:rsid w:val="00BE2298"/>
    <w:rsid w:val="00D1301C"/>
    <w:rsid w:val="00E41F91"/>
    <w:rsid w:val="00EA0167"/>
    <w:rsid w:val="00F7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25097B-7350-4AC9-8371-476808A98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F4DA8"/>
    <w:rPr>
      <w:b/>
      <w:bCs/>
    </w:rPr>
  </w:style>
  <w:style w:type="character" w:customStyle="1" w:styleId="apple-converted-space">
    <w:name w:val="apple-converted-space"/>
    <w:basedOn w:val="DefaultParagraphFont"/>
    <w:rsid w:val="001F4DA8"/>
  </w:style>
  <w:style w:type="table" w:styleId="TableGrid">
    <w:name w:val="Table Grid"/>
    <w:basedOn w:val="TableNormal"/>
    <w:uiPriority w:val="39"/>
    <w:rsid w:val="001F4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6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22D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EA01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2A25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ürk Florian</dc:creator>
  <cp:keywords/>
  <dc:description/>
  <cp:lastModifiedBy>Thürk Florian</cp:lastModifiedBy>
  <cp:revision>4</cp:revision>
  <dcterms:created xsi:type="dcterms:W3CDTF">2017-04-24T14:23:00Z</dcterms:created>
  <dcterms:modified xsi:type="dcterms:W3CDTF">2017-04-27T07:04:00Z</dcterms:modified>
</cp:coreProperties>
</file>